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817"/>
        <w:gridCol w:w="2320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BD0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D35E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Introduction and </w:t>
            </w:r>
            <w:r w:rsidR="00BD0BE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3D35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D35EA" w:rsidRPr="003D35EA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and 2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065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65FC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aterials and Method; 4-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065F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65FCD" w:rsidRPr="00065FCD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065FC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6</w:t>
            </w:r>
            <w:r w:rsidR="002F2D4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</w:t>
            </w:r>
            <w:r w:rsidR="00065FC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F</w:t>
            </w:r>
            <w:r w:rsidR="002F2D4C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3463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he paper had clearly discussed.(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9</w:t>
            </w:r>
            <w:r w:rsidR="00B3463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4D45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573" w:rsidRPr="004D4573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;</w:t>
            </w:r>
            <w:r w:rsidR="004D457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027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70A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sults; 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027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270AC" w:rsidRPr="000270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; </w:t>
            </w:r>
            <w:r w:rsidR="000270A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 and 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5458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458F2" w:rsidRPr="005458F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Results; </w:t>
            </w:r>
            <w:r w:rsidR="005458F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0</w:t>
            </w:r>
            <w:r w:rsidR="00A30BF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14</w:t>
            </w:r>
            <w:r w:rsidR="005458F2" w:rsidRPr="005458F2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 and Table </w:t>
            </w:r>
            <w:r w:rsidR="005458F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A30BF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A3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30BF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iscussion; 1</w:t>
            </w:r>
            <w:r w:rsidR="00875E1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A3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30BFD" w:rsidRPr="00A30B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ion; </w:t>
            </w:r>
            <w:r w:rsidR="00A30BF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636AB" w:rsidP="00A3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30BFD" w:rsidRPr="00A30B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ion; </w:t>
            </w:r>
            <w:r w:rsidR="00A30BF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</w:t>
            </w:r>
            <w:r w:rsidR="00F577F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</w:t>
            </w:r>
            <w:r w:rsidR="00A30BF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F577F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11C3" w:rsidRDefault="00B311C3" w:rsidP="00EF3F1C">
      <w:pPr>
        <w:spacing w:after="0" w:line="240" w:lineRule="auto"/>
      </w:pPr>
      <w:r>
        <w:separator/>
      </w:r>
    </w:p>
  </w:endnote>
  <w:endnote w:type="continuationSeparator" w:id="1">
    <w:p w:rsidR="00B311C3" w:rsidRDefault="00B311C3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mbria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660" w:rsidRDefault="00B37660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F636AB">
        <w:pPr>
          <w:pStyle w:val="a7"/>
          <w:jc w:val="center"/>
        </w:pPr>
        <w:fldSimple w:instr=" PAGE   \* MERGEFORMAT ">
          <w:r w:rsidR="00A30BFD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660" w:rsidRDefault="00B3766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11C3" w:rsidRDefault="00B311C3" w:rsidP="00EF3F1C">
      <w:pPr>
        <w:spacing w:after="0" w:line="240" w:lineRule="auto"/>
      </w:pPr>
      <w:r>
        <w:separator/>
      </w:r>
    </w:p>
  </w:footnote>
  <w:footnote w:type="continuationSeparator" w:id="1">
    <w:p w:rsidR="00B311C3" w:rsidRDefault="00B311C3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660" w:rsidRDefault="00B37660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660" w:rsidRDefault="00B37660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660" w:rsidRDefault="00B37660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270AC"/>
    <w:rsid w:val="00065FCD"/>
    <w:rsid w:val="00082EF8"/>
    <w:rsid w:val="00152550"/>
    <w:rsid w:val="001616D7"/>
    <w:rsid w:val="002F2D4C"/>
    <w:rsid w:val="00390E05"/>
    <w:rsid w:val="003D35EA"/>
    <w:rsid w:val="003D773E"/>
    <w:rsid w:val="00426787"/>
    <w:rsid w:val="004D4573"/>
    <w:rsid w:val="00525803"/>
    <w:rsid w:val="00536529"/>
    <w:rsid w:val="005458F2"/>
    <w:rsid w:val="005772A9"/>
    <w:rsid w:val="00583627"/>
    <w:rsid w:val="00703713"/>
    <w:rsid w:val="00736AAA"/>
    <w:rsid w:val="00777FB5"/>
    <w:rsid w:val="00875E1F"/>
    <w:rsid w:val="008C421D"/>
    <w:rsid w:val="0090119E"/>
    <w:rsid w:val="00976FEB"/>
    <w:rsid w:val="009B225A"/>
    <w:rsid w:val="00A30BFD"/>
    <w:rsid w:val="00B2105D"/>
    <w:rsid w:val="00B311C3"/>
    <w:rsid w:val="00B34632"/>
    <w:rsid w:val="00B37660"/>
    <w:rsid w:val="00BD0BEC"/>
    <w:rsid w:val="00CC0C21"/>
    <w:rsid w:val="00E15075"/>
    <w:rsid w:val="00E6631F"/>
    <w:rsid w:val="00EF3F1C"/>
    <w:rsid w:val="00F17F32"/>
    <w:rsid w:val="00F53E48"/>
    <w:rsid w:val="00F577FB"/>
    <w:rsid w:val="00F636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DDF2B-7A10-45C1-A24F-62C684DF6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朱</cp:lastModifiedBy>
  <cp:revision>17</cp:revision>
  <dcterms:created xsi:type="dcterms:W3CDTF">2014-03-21T18:06:00Z</dcterms:created>
  <dcterms:modified xsi:type="dcterms:W3CDTF">2014-06-23T04:41:00Z</dcterms:modified>
</cp:coreProperties>
</file>